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84E" w:rsidRPr="009149A3" w:rsidRDefault="0072784E" w:rsidP="003927C1">
      <w:pPr>
        <w:spacing w:line="360" w:lineRule="auto"/>
        <w:jc w:val="both"/>
        <w:rPr>
          <w:b/>
          <w:bCs/>
        </w:rPr>
      </w:pPr>
      <w:r w:rsidRPr="009F0681">
        <w:rPr>
          <w:b/>
        </w:rPr>
        <w:t xml:space="preserve">Table </w:t>
      </w:r>
      <w:r>
        <w:rPr>
          <w:b/>
        </w:rPr>
        <w:t>S10</w:t>
      </w:r>
      <w:r w:rsidRPr="009F0681">
        <w:rPr>
          <w:b/>
        </w:rPr>
        <w:t xml:space="preserve">. </w:t>
      </w:r>
      <w:r w:rsidRPr="007425D4">
        <w:rPr>
          <w:b/>
        </w:rPr>
        <w:t xml:space="preserve">Mean pair-wise genetic distances in </w:t>
      </w:r>
      <w:r>
        <w:rPr>
          <w:b/>
          <w:bCs/>
        </w:rPr>
        <w:t>d</w:t>
      </w:r>
      <w:r w:rsidRPr="007425D4">
        <w:rPr>
          <w:b/>
          <w:bCs/>
        </w:rPr>
        <w:t xml:space="preserve">omestic </w:t>
      </w:r>
      <w:r>
        <w:rPr>
          <w:b/>
          <w:bCs/>
        </w:rPr>
        <w:t>h</w:t>
      </w:r>
      <w:r w:rsidRPr="007425D4">
        <w:rPr>
          <w:b/>
          <w:bCs/>
        </w:rPr>
        <w:t xml:space="preserve">orse </w:t>
      </w:r>
      <w:r>
        <w:rPr>
          <w:b/>
          <w:bCs/>
        </w:rPr>
        <w:t xml:space="preserve">populations. </w:t>
      </w:r>
      <w:r>
        <w:rPr>
          <w:color w:val="000000"/>
        </w:rPr>
        <w:t>Genetic distance (D) between pair-wise combinations of individuals was calculated as described in Materials and Methods.</w:t>
      </w:r>
    </w:p>
    <w:p w:rsidR="0072784E" w:rsidRDefault="0072784E" w:rsidP="0006013A">
      <w:pPr>
        <w:rPr>
          <w:b/>
        </w:rPr>
      </w:pPr>
    </w:p>
    <w:tbl>
      <w:tblPr>
        <w:tblW w:w="7935" w:type="dxa"/>
        <w:tblInd w:w="93" w:type="dxa"/>
        <w:tblLook w:val="0000"/>
      </w:tblPr>
      <w:tblGrid>
        <w:gridCol w:w="2895"/>
        <w:gridCol w:w="1800"/>
        <w:gridCol w:w="1620"/>
        <w:gridCol w:w="1620"/>
      </w:tblGrid>
      <w:tr w:rsidR="0072784E" w:rsidRPr="009F0681" w:rsidTr="006D1DC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/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Genetic Distances</w:t>
            </w:r>
          </w:p>
        </w:tc>
      </w:tr>
      <w:tr w:rsidR="0072784E" w:rsidRPr="009F0681" w:rsidTr="006D1DC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  <w:bCs/>
              </w:rPr>
            </w:pPr>
            <w:r w:rsidRPr="00E8713D">
              <w:rPr>
                <w:b/>
                <w:bCs/>
              </w:rPr>
              <w:t>P</w:t>
            </w:r>
            <w:r w:rsidRPr="007425D4">
              <w:rPr>
                <w:b/>
                <w:bCs/>
              </w:rPr>
              <w:t>opul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</w:t>
            </w:r>
            <w:r w:rsidRPr="007425D4">
              <w:rPr>
                <w:b/>
                <w:bCs/>
              </w:rPr>
              <w:t xml:space="preserve"> pai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7425D4">
              <w:rPr>
                <w:b/>
                <w:bCs/>
              </w:rPr>
              <w:t>tandard deviation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Across bree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49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4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Within bree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4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20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Default="0072784E" w:rsidP="00653D6B">
            <w:pPr>
              <w:rPr>
                <w:b/>
                <w:sz w:val="12"/>
                <w:szCs w:val="12"/>
              </w:rPr>
            </w:pPr>
          </w:p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Quarter Ho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06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Swiss Warmbl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4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Hanover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5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Andalu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8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Thoroughb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9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4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Belg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1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Arab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09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French Trot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08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Mongol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3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Saddleb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08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B41CF4">
            <w:pPr>
              <w:rPr>
                <w:b/>
              </w:rPr>
            </w:pPr>
            <w:r w:rsidRPr="007425D4">
              <w:rPr>
                <w:b/>
              </w:rPr>
              <w:t>Franches-Montag</w:t>
            </w:r>
            <w:r>
              <w:rPr>
                <w:b/>
              </w:rPr>
              <w:t>n</w:t>
            </w:r>
            <w:r w:rsidRPr="007425D4">
              <w:rPr>
                <w:b/>
              </w:rPr>
              <w:t>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87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Standardb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0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Iceland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08</w:t>
            </w:r>
          </w:p>
        </w:tc>
      </w:tr>
      <w:tr w:rsidR="0072784E" w:rsidRPr="009F0681" w:rsidTr="00152EF5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7425D4" w:rsidRDefault="0072784E" w:rsidP="00653D6B">
            <w:pPr>
              <w:rPr>
                <w:b/>
              </w:rPr>
            </w:pPr>
            <w:r w:rsidRPr="007425D4">
              <w:rPr>
                <w:b/>
              </w:rPr>
              <w:t>Norwegian Fjo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784E" w:rsidRPr="00D85D9C" w:rsidRDefault="0072784E" w:rsidP="00152EF5">
            <w:pPr>
              <w:jc w:val="center"/>
            </w:pPr>
            <w:r w:rsidRPr="00D85D9C">
              <w:rPr>
                <w:sz w:val="22"/>
                <w:szCs w:val="22"/>
              </w:rPr>
              <w:t>0.013</w:t>
            </w:r>
          </w:p>
        </w:tc>
      </w:tr>
    </w:tbl>
    <w:p w:rsidR="0072784E" w:rsidRPr="00305467" w:rsidRDefault="0072784E" w:rsidP="00305467">
      <w:pPr>
        <w:jc w:val="both"/>
        <w:rPr>
          <w:b/>
          <w:bCs/>
          <w:color w:val="FF0000"/>
        </w:rPr>
      </w:pPr>
      <w:r>
        <w:rPr>
          <w:color w:val="000000"/>
        </w:rPr>
        <w:br/>
      </w:r>
    </w:p>
    <w:p w:rsidR="0072784E" w:rsidRDefault="0072784E" w:rsidP="00781AA5">
      <w:pPr>
        <w:rPr>
          <w:b/>
        </w:rPr>
      </w:pPr>
      <w:r w:rsidDel="00781AA5">
        <w:rPr>
          <w:b/>
        </w:rPr>
        <w:t xml:space="preserve"> </w:t>
      </w:r>
    </w:p>
    <w:p w:rsidR="0072784E" w:rsidRPr="00931EF5" w:rsidRDefault="0072784E" w:rsidP="00D33B1A">
      <w:pPr>
        <w:tabs>
          <w:tab w:val="right" w:pos="360"/>
          <w:tab w:val="left" w:pos="540"/>
        </w:tabs>
        <w:ind w:left="1260" w:hanging="1260"/>
      </w:pPr>
    </w:p>
    <w:sectPr w:rsidR="0072784E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95FB4"/>
    <w:rsid w:val="000A20C5"/>
    <w:rsid w:val="000A50B4"/>
    <w:rsid w:val="000B36CC"/>
    <w:rsid w:val="000B7742"/>
    <w:rsid w:val="000C0326"/>
    <w:rsid w:val="000D38CD"/>
    <w:rsid w:val="000D5AC5"/>
    <w:rsid w:val="000E086B"/>
    <w:rsid w:val="000E60ED"/>
    <w:rsid w:val="000F18F7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B5C56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E3BC6"/>
    <w:rsid w:val="002F2150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49D7"/>
    <w:rsid w:val="003D5747"/>
    <w:rsid w:val="003D722D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2784E"/>
    <w:rsid w:val="00735CFB"/>
    <w:rsid w:val="00740F77"/>
    <w:rsid w:val="00741422"/>
    <w:rsid w:val="007425D4"/>
    <w:rsid w:val="00747E2C"/>
    <w:rsid w:val="00754A7F"/>
    <w:rsid w:val="007565C3"/>
    <w:rsid w:val="00762317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153A6"/>
    <w:rsid w:val="00821ED2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0A62"/>
    <w:rsid w:val="00A912FD"/>
    <w:rsid w:val="00AA23FB"/>
    <w:rsid w:val="00AA3BBC"/>
    <w:rsid w:val="00AB1285"/>
    <w:rsid w:val="00AB25BE"/>
    <w:rsid w:val="00AB5B63"/>
    <w:rsid w:val="00AB7858"/>
    <w:rsid w:val="00AC02F5"/>
    <w:rsid w:val="00AC13AE"/>
    <w:rsid w:val="00AD3463"/>
    <w:rsid w:val="00AD5D8B"/>
    <w:rsid w:val="00AE151A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0A8F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2E88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70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09</Words>
  <Characters>627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5:00Z</dcterms:created>
  <dcterms:modified xsi:type="dcterms:W3CDTF">2011-12-11T20:55:00Z</dcterms:modified>
</cp:coreProperties>
</file>